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E1DD7" w14:textId="40CADC7F" w:rsidR="00C51A62" w:rsidRDefault="0002032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2032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E3E4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6.</w:t>
      </w:r>
      <w:proofErr w:type="gramEnd"/>
      <w:r w:rsidR="004E3E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E3E4D">
        <w:rPr>
          <w:rFonts w:ascii="Times New Roman" w:eastAsia="Calibri" w:hAnsi="Times New Roman" w:cs="Times New Roman"/>
          <w:sz w:val="24"/>
          <w:szCs w:val="24"/>
          <w:lang w:val="en-US"/>
        </w:rPr>
        <w:t>Formate</w:t>
      </w:r>
      <w:proofErr w:type="spellEnd"/>
      <w:r w:rsidR="004E3E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hydrogenase presumably involved in nitrate respiration in </w:t>
      </w:r>
      <w:r w:rsidR="004E3E4D">
        <w:rPr>
          <w:rFonts w:ascii="Times New Roman" w:eastAsia="Calibri" w:hAnsi="Times New Roman" w:cs="Times New Roman"/>
          <w:i/>
          <w:sz w:val="24"/>
          <w:szCs w:val="24"/>
          <w:lang w:val="en-US"/>
        </w:rPr>
        <w:t>T. brevis</w:t>
      </w:r>
      <w:r w:rsidR="004E3E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S18</w:t>
      </w:r>
    </w:p>
    <w:tbl>
      <w:tblPr>
        <w:tblStyle w:val="22"/>
        <w:tblW w:w="9180" w:type="dxa"/>
        <w:tblLayout w:type="fixed"/>
        <w:tblLook w:val="04A0" w:firstRow="1" w:lastRow="0" w:firstColumn="1" w:lastColumn="0" w:noHBand="0" w:noVBand="1"/>
      </w:tblPr>
      <w:tblGrid>
        <w:gridCol w:w="6628"/>
        <w:gridCol w:w="1701"/>
        <w:gridCol w:w="851"/>
      </w:tblGrid>
      <w:tr w:rsidR="00C51A62" w14:paraId="00F3C3BB" w14:textId="77777777">
        <w:tc>
          <w:tcPr>
            <w:tcW w:w="6628" w:type="dxa"/>
          </w:tcPr>
          <w:p w14:paraId="4B8B958D" w14:textId="77777777" w:rsidR="00C51A62" w:rsidRDefault="004E3E4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Enzyme*</w:t>
            </w:r>
          </w:p>
        </w:tc>
        <w:tc>
          <w:tcPr>
            <w:tcW w:w="1701" w:type="dxa"/>
          </w:tcPr>
          <w:p w14:paraId="44F510E6" w14:textId="77777777" w:rsidR="00C51A62" w:rsidRDefault="004E3E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kern w:val="2"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851" w:type="dxa"/>
          </w:tcPr>
          <w:p w14:paraId="089616C2" w14:textId="77777777" w:rsidR="00C51A62" w:rsidRDefault="004E3E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kern w:val="2"/>
                <w:lang w:val="en-US" w:eastAsia="ru-RU"/>
              </w:rPr>
              <w:t>TMHs</w:t>
            </w:r>
            <w:bookmarkStart w:id="0" w:name="_Hlk206256271"/>
            <w:bookmarkEnd w:id="0"/>
          </w:p>
        </w:tc>
      </w:tr>
      <w:tr w:rsidR="00C51A62" w14:paraId="41852AFB" w14:textId="77777777">
        <w:tc>
          <w:tcPr>
            <w:tcW w:w="6628" w:type="dxa"/>
          </w:tcPr>
          <w:p w14:paraId="22A899B4" w14:textId="77777777" w:rsidR="00C51A62" w:rsidRDefault="004E3E4D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s-ES"/>
              </w:rPr>
              <w:t>Formate dehydrogenase O (EC 1.2.1.2) alpha subunit (</w:t>
            </w:r>
            <w:r>
              <w:rPr>
                <w:rFonts w:ascii="Times New Roman" w:eastAsia="Times New Roman" w:hAnsi="Times New Roman" w:cs="Times New Roman"/>
                <w:color w:val="222222"/>
                <w:kern w:val="2"/>
                <w:sz w:val="24"/>
                <w:szCs w:val="24"/>
                <w:lang w:val="es-ES" w:eastAsia="ru-RU"/>
              </w:rPr>
              <w:t>FdoG)</w:t>
            </w:r>
          </w:p>
        </w:tc>
        <w:tc>
          <w:tcPr>
            <w:tcW w:w="1701" w:type="dxa"/>
          </w:tcPr>
          <w:p w14:paraId="391D4DC8" w14:textId="77777777" w:rsidR="00C51A62" w:rsidRDefault="004E3E4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2"/>
                <w:sz w:val="24"/>
                <w:szCs w:val="24"/>
                <w:lang w:val="en-US" w:eastAsia="ru-RU"/>
              </w:rPr>
              <w:t>KQ693_08000</w:t>
            </w:r>
          </w:p>
        </w:tc>
        <w:tc>
          <w:tcPr>
            <w:tcW w:w="851" w:type="dxa"/>
          </w:tcPr>
          <w:p w14:paraId="343DCA43" w14:textId="77777777" w:rsidR="00C51A62" w:rsidRDefault="004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</w:tr>
      <w:tr w:rsidR="00C51A62" w14:paraId="040DB950" w14:textId="77777777">
        <w:tc>
          <w:tcPr>
            <w:tcW w:w="6628" w:type="dxa"/>
          </w:tcPr>
          <w:p w14:paraId="2CCEB354" w14:textId="77777777" w:rsidR="00C51A62" w:rsidRDefault="004E3E4D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s-ES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s-ES"/>
              </w:rPr>
              <w:t>Formate dehydrogenase O (EC 1.2.1.2) beta subunit (FdoH)</w:t>
            </w:r>
          </w:p>
        </w:tc>
        <w:tc>
          <w:tcPr>
            <w:tcW w:w="1701" w:type="dxa"/>
          </w:tcPr>
          <w:p w14:paraId="10C276AF" w14:textId="77777777" w:rsidR="00C51A62" w:rsidRDefault="004E3E4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2"/>
                <w:sz w:val="24"/>
                <w:szCs w:val="24"/>
                <w:lang w:val="en-US" w:eastAsia="ru-RU"/>
              </w:rPr>
              <w:t xml:space="preserve">KQ693_08005 </w:t>
            </w:r>
          </w:p>
        </w:tc>
        <w:tc>
          <w:tcPr>
            <w:tcW w:w="851" w:type="dxa"/>
          </w:tcPr>
          <w:p w14:paraId="0F4FD0E6" w14:textId="77777777" w:rsidR="00C51A62" w:rsidRDefault="004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</w:tr>
      <w:tr w:rsidR="00C51A62" w14:paraId="0256DED2" w14:textId="77777777">
        <w:tc>
          <w:tcPr>
            <w:tcW w:w="6628" w:type="dxa"/>
          </w:tcPr>
          <w:p w14:paraId="1D8AD68E" w14:textId="77777777" w:rsidR="00C51A62" w:rsidRDefault="004E3E4D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>NrfD</w:t>
            </w:r>
            <w:proofErr w:type="spellEnd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 xml:space="preserve"> family protein</w:t>
            </w:r>
          </w:p>
        </w:tc>
        <w:tc>
          <w:tcPr>
            <w:tcW w:w="1701" w:type="dxa"/>
          </w:tcPr>
          <w:p w14:paraId="7255CAAB" w14:textId="77777777" w:rsidR="00C51A62" w:rsidRDefault="004E3E4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2"/>
                <w:sz w:val="24"/>
                <w:szCs w:val="24"/>
                <w:lang w:val="en-US" w:eastAsia="ru-RU"/>
              </w:rPr>
              <w:t>KQ693_08010</w:t>
            </w:r>
          </w:p>
        </w:tc>
        <w:tc>
          <w:tcPr>
            <w:tcW w:w="851" w:type="dxa"/>
          </w:tcPr>
          <w:p w14:paraId="604CEE17" w14:textId="77777777" w:rsidR="00C51A62" w:rsidRDefault="004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</w:rPr>
              <w:t>8</w:t>
            </w:r>
          </w:p>
        </w:tc>
      </w:tr>
      <w:tr w:rsidR="00C51A62" w14:paraId="67FECEC5" w14:textId="77777777">
        <w:tc>
          <w:tcPr>
            <w:tcW w:w="6628" w:type="dxa"/>
          </w:tcPr>
          <w:p w14:paraId="59AED86F" w14:textId="77777777" w:rsidR="00C51A62" w:rsidRDefault="004E3E4D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>Formate</w:t>
            </w:r>
            <w:proofErr w:type="spellEnd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 xml:space="preserve"> dehydrogenase accessory protein </w:t>
            </w:r>
            <w:proofErr w:type="spellStart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>FdoE</w:t>
            </w:r>
            <w:proofErr w:type="spellEnd"/>
          </w:p>
        </w:tc>
        <w:tc>
          <w:tcPr>
            <w:tcW w:w="1701" w:type="dxa"/>
          </w:tcPr>
          <w:p w14:paraId="23B1F25F" w14:textId="77777777" w:rsidR="00C51A62" w:rsidRDefault="004E3E4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2"/>
                <w:sz w:val="24"/>
                <w:szCs w:val="24"/>
                <w:lang w:val="en-US" w:eastAsia="ru-RU"/>
              </w:rPr>
              <w:t>KQ693_08015</w:t>
            </w:r>
          </w:p>
        </w:tc>
        <w:tc>
          <w:tcPr>
            <w:tcW w:w="851" w:type="dxa"/>
          </w:tcPr>
          <w:p w14:paraId="7CABDB08" w14:textId="77777777" w:rsidR="00C51A62" w:rsidRDefault="004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</w:tr>
      <w:tr w:rsidR="00C51A62" w14:paraId="591838EB" w14:textId="77777777">
        <w:tc>
          <w:tcPr>
            <w:tcW w:w="6628" w:type="dxa"/>
          </w:tcPr>
          <w:p w14:paraId="354F47FD" w14:textId="77777777" w:rsidR="00C51A62" w:rsidRDefault="004E3E4D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>Formate</w:t>
            </w:r>
            <w:proofErr w:type="spellEnd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 xml:space="preserve"> dehydrogenase accessory protein </w:t>
            </w:r>
            <w:proofErr w:type="spellStart"/>
            <w:r>
              <w:rPr>
                <w:rFonts w:ascii="Times New Roman" w:eastAsia="Calibri" w:hAnsi="Times New Roman" w:cs="Times New Roman"/>
                <w:iCs/>
                <w:kern w:val="2"/>
                <w:sz w:val="24"/>
                <w:szCs w:val="24"/>
                <w:lang w:val="en-US"/>
              </w:rPr>
              <w:t>FdoD</w:t>
            </w:r>
            <w:proofErr w:type="spellEnd"/>
          </w:p>
        </w:tc>
        <w:tc>
          <w:tcPr>
            <w:tcW w:w="1701" w:type="dxa"/>
          </w:tcPr>
          <w:p w14:paraId="3D898861" w14:textId="77777777" w:rsidR="00C51A62" w:rsidRDefault="004E3E4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2"/>
                <w:sz w:val="24"/>
                <w:szCs w:val="24"/>
                <w:lang w:val="en-US" w:eastAsia="ru-RU"/>
              </w:rPr>
              <w:t>KQ693_08020</w:t>
            </w:r>
          </w:p>
        </w:tc>
        <w:tc>
          <w:tcPr>
            <w:tcW w:w="851" w:type="dxa"/>
          </w:tcPr>
          <w:p w14:paraId="6041D86A" w14:textId="77777777" w:rsidR="00C51A62" w:rsidRDefault="004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  <w:bookmarkStart w:id="1" w:name="_Hlk206256288"/>
            <w:bookmarkEnd w:id="1"/>
          </w:p>
        </w:tc>
      </w:tr>
    </w:tbl>
    <w:p w14:paraId="114C641E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Enzyme annotations originate from manual curation of RAST and GenBank (</w:t>
      </w:r>
      <w:r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GCA_026427635.1) </w:t>
      </w: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nnotations.</w:t>
      </w:r>
    </w:p>
    <w:p w14:paraId="3AA99715" w14:textId="77777777" w:rsidR="00C51A62" w:rsidRDefault="004E3E4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MHs, number of transmembrane helices.</w:t>
      </w:r>
      <w:bookmarkStart w:id="2" w:name="_GoBack"/>
      <w:bookmarkEnd w:id="2"/>
    </w:p>
    <w:sectPr w:rsidR="00C51A62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2"/>
    <w:rsid w:val="00020324"/>
    <w:rsid w:val="00066386"/>
    <w:rsid w:val="000B4905"/>
    <w:rsid w:val="001338ED"/>
    <w:rsid w:val="003C153B"/>
    <w:rsid w:val="003D22FC"/>
    <w:rsid w:val="004E3E4D"/>
    <w:rsid w:val="0053274D"/>
    <w:rsid w:val="00556B43"/>
    <w:rsid w:val="005F4D46"/>
    <w:rsid w:val="006E4521"/>
    <w:rsid w:val="0073694E"/>
    <w:rsid w:val="00810CBF"/>
    <w:rsid w:val="00932399"/>
    <w:rsid w:val="00941A75"/>
    <w:rsid w:val="009F63AE"/>
    <w:rsid w:val="00A6438B"/>
    <w:rsid w:val="00B80DFC"/>
    <w:rsid w:val="00B8517D"/>
    <w:rsid w:val="00C51A62"/>
    <w:rsid w:val="00C53A6F"/>
    <w:rsid w:val="00C87E02"/>
    <w:rsid w:val="00CB3173"/>
    <w:rsid w:val="00D721B6"/>
    <w:rsid w:val="00D96AF9"/>
    <w:rsid w:val="00DB7372"/>
    <w:rsid w:val="00DD7D31"/>
    <w:rsid w:val="00DE7269"/>
    <w:rsid w:val="00E83466"/>
    <w:rsid w:val="00EC4E0F"/>
    <w:rsid w:val="00EC787C"/>
    <w:rsid w:val="00ED6048"/>
    <w:rsid w:val="00EF5F5E"/>
    <w:rsid w:val="00F72B3C"/>
    <w:rsid w:val="00F9230A"/>
    <w:rsid w:val="00FA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E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16B57-7FCE-4CA7-8010-A2E91EBB1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Соколова</dc:creator>
  <dc:description/>
  <cp:lastModifiedBy>AL</cp:lastModifiedBy>
  <cp:revision>25</cp:revision>
  <cp:lastPrinted>2025-03-11T12:47:00Z</cp:lastPrinted>
  <dcterms:created xsi:type="dcterms:W3CDTF">2025-11-28T16:25:00Z</dcterms:created>
  <dcterms:modified xsi:type="dcterms:W3CDTF">2026-02-07T12:50:00Z</dcterms:modified>
  <dc:language>es-ES</dc:language>
</cp:coreProperties>
</file>